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60641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both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Cox proportional hazard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 models evaluating the association between GLIS3 expression and overall survival in the TCGA-STAD cohort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946"/>
        <w:gridCol w:w="2218"/>
        <w:gridCol w:w="1098"/>
      </w:tblGrid>
      <w:tr w14:paraId="67D9DA94">
        <w:trPr>
          <w:trHeight w:val="0" w:hRule="atLeast"/>
          <w:tblHeader/>
          <w:jc w:val="center"/>
        </w:trPr>
        <w:tc>
          <w:tcPr>
            <w:tcW w:w="32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C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9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5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22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D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09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4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560E0E3D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E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ble Cox mode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F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2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F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6620E51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5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S3 express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8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vs low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D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70 (1.2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3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9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01</w:t>
            </w:r>
          </w:p>
        </w:tc>
      </w:tr>
      <w:tr w14:paraId="74F7A3DD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3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6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 1-year increas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0C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02 (1.0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0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8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10</w:t>
            </w:r>
          </w:p>
        </w:tc>
      </w:tr>
      <w:tr w14:paraId="2E1C2F6D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2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1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vs 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8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23 (0.8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7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7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208</w:t>
            </w:r>
          </w:p>
        </w:tc>
      </w:tr>
      <w:tr w14:paraId="61011FDA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1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JCC pathologic st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9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/IV vs I/I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C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08 (1.4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9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CF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F61BF58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6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T st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8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/T4 vs T1/T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5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05 (1.3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0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8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61864C0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F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N st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B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/N3 vs N0/N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E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77 (1.2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4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A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7EEB142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7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M st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D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 vs M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5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99 (1.2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1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55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03</w:t>
            </w:r>
          </w:p>
        </w:tc>
      </w:tr>
      <w:tr w14:paraId="1A04EFC9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F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multivariable mode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6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9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1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173473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D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S3 express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B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vs low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7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 (1.04 - 2.0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0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 w14:paraId="26474E0B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5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1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 1-year increas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4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1.01 - 1.0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4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38506BFE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0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D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vs 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A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0.77 - 1.5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E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BAFFAFB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D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JCC pathologic st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9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/IV vs I/I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8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 (1.46 - 2.8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C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9DB19A0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8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 multivariable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del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3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5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A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FDCBE66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A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S3 expr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1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vs low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E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 (1.01 - 1.9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4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 w14:paraId="671DD53E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4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A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 1-year increas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1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1.01 - 1.0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1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946177C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3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0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vs 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9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76 - 1.5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E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</w:t>
            </w:r>
          </w:p>
        </w:tc>
      </w:tr>
      <w:tr w14:paraId="2FE07778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7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ur-level AJCC pathologic st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E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 vs 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E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3 - 2.7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F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</w:tr>
      <w:tr w14:paraId="7D830D89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6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E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 vs 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4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 (1.43 - 4.3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7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5BE27853">
        <w:trPr>
          <w:trHeight w:val="0" w:hRule="atLeast"/>
          <w:jc w:val="center"/>
        </w:trPr>
        <w:tc>
          <w:tcPr>
            <w:tcW w:w="3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93E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B5D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 vs I</w:t>
            </w:r>
          </w:p>
        </w:tc>
        <w:tc>
          <w:tcPr>
            <w:tcW w:w="22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178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 (2.12 - 8.31)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274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7AB39EA7"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The primary multivariable model included GLIS3 expression, age, sex, and AJCC pathologic stage group (I/II vs III/IV).</w:t>
      </w:r>
    </w:p>
    <w:p w14:paraId="1DFB6538"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Sensitivity multivariabl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model used four-level AJCC stage (I as the reference).</w:t>
      </w:r>
    </w:p>
    <w:p w14:paraId="63997FC7"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Cases with undefined or discrepant stage classifications were retained in Supplementary Table 2 for descriptive transparency but were excluded from Cox models requiring that variable.</w:t>
      </w:r>
    </w:p>
    <w:p w14:paraId="70E777F1"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Pathologic M stage was evaluated in univariable analysis but was not entered into multivariable models containing AJCC pathologic stage because M status is a component of AJCC stage.</w:t>
      </w:r>
    </w:p>
    <w:p w14:paraId="45A7C50D"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7E199A"/>
    <w:rsid w:val="055A6175"/>
    <w:rsid w:val="08AF78BA"/>
    <w:rsid w:val="09493103"/>
    <w:rsid w:val="127E199A"/>
    <w:rsid w:val="17186085"/>
    <w:rsid w:val="1F27E92B"/>
    <w:rsid w:val="218573D4"/>
    <w:rsid w:val="22056CE4"/>
    <w:rsid w:val="49FF3DAD"/>
    <w:rsid w:val="4A99327C"/>
    <w:rsid w:val="5EEDFC06"/>
    <w:rsid w:val="6CB42399"/>
    <w:rsid w:val="7F1F6FD5"/>
    <w:rsid w:val="7F9C8968"/>
    <w:rsid w:val="B35D2DF7"/>
    <w:rsid w:val="D7BC7F83"/>
    <w:rsid w:val="DCEBD6CB"/>
    <w:rsid w:val="E77B6908"/>
    <w:rsid w:val="FDEF7AD0"/>
    <w:rsid w:val="FF7E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6</Words>
  <Characters>1274</Characters>
  <Lines>0</Lines>
  <Paragraphs>0</Paragraphs>
  <TotalTime>6</TotalTime>
  <ScaleCrop>false</ScaleCrop>
  <LinksUpToDate>false</LinksUpToDate>
  <CharactersWithSpaces>1454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20:28:00Z</dcterms:created>
  <dc:creator>Wu &amp; Xiao</dc:creator>
  <cp:lastModifiedBy>Wu &amp; Xiao</cp:lastModifiedBy>
  <dcterms:modified xsi:type="dcterms:W3CDTF">2026-04-30T14:4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642E92BCA77A4BAFBECAEB5AF76F0767_11</vt:lpwstr>
  </property>
  <property fmtid="{D5CDD505-2E9C-101B-9397-08002B2CF9AE}" pid="4" name="KSOTemplateDocerSaveRecord">
    <vt:lpwstr>eyJoZGlkIjoiMWJlNDc3OTI0ODNiYTIzOTY0YzJlNTNhODViNzA4NjIiLCJ1c2VySWQiOiIyMTI3MDE2OTIifQ==</vt:lpwstr>
  </property>
</Properties>
</file>